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7FE4" w:rsidRPr="00771018" w:rsidRDefault="00316F42" w:rsidP="00C67FE4">
      <w:pPr>
        <w:spacing w:beforeLines="50" w:before="156" w:line="360" w:lineRule="auto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t>Table S1</w:t>
      </w:r>
      <w:r w:rsidR="00C43BB9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C67FE4">
        <w:rPr>
          <w:rFonts w:ascii="Times New Roman" w:eastAsia="等线" w:hAnsi="Times New Roman" w:cs="Times New Roman"/>
          <w:color w:val="000000"/>
          <w:kern w:val="0"/>
          <w:sz w:val="22"/>
        </w:rPr>
        <w:t>The primer</w:t>
      </w:r>
      <w:r w:rsidR="00C43BB9">
        <w:rPr>
          <w:rFonts w:ascii="Times New Roman" w:eastAsia="等线" w:hAnsi="Times New Roman" w:cs="Times New Roman"/>
          <w:color w:val="000000"/>
          <w:kern w:val="0"/>
          <w:sz w:val="22"/>
        </w:rPr>
        <w:t>s</w:t>
      </w:r>
      <w:r w:rsidR="00C67FE4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used in present study</w:t>
      </w:r>
    </w:p>
    <w:tbl>
      <w:tblPr>
        <w:tblW w:w="9980" w:type="dxa"/>
        <w:tblInd w:w="108" w:type="dxa"/>
        <w:tblLook w:val="04A0" w:firstRow="1" w:lastRow="0" w:firstColumn="1" w:lastColumn="0" w:noHBand="0" w:noVBand="1"/>
      </w:tblPr>
      <w:tblGrid>
        <w:gridCol w:w="1580"/>
        <w:gridCol w:w="6040"/>
        <w:gridCol w:w="2360"/>
      </w:tblGrid>
      <w:tr w:rsidR="00C67FE4" w:rsidRPr="009F1D30" w:rsidTr="00514A01">
        <w:trPr>
          <w:trHeight w:val="300"/>
        </w:trPr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6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quence (5’-3’)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eriment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CAF2-g1++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AGTGCGGCTGCACACCCCGC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ector construction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CAF2-g1--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CAGCGGGGTGTGCAGCCGCA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ector construction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CAF2-g2++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AAAGGTTATTCACCGAGTAG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ector construction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CAF2-g2--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CCCTACTCGGTGAATAACCT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ector construction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CAF2-jc-F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CTTCCGGTTCAGCTA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tection of target mutations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CAF2-jc-R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TGTTGCTACCCAATGT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tection of target mutations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CAF2-jc-F2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CCTGGACTGGAGGACT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tection of target mutations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CAF2-jc-R2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GGGTTCTGAACATCGT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tection of target mutations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bcL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GGCAGCATTCCGAGTA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bcL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ACGGGCTCGATGTGAT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bA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AGCACCGAAAACCGTCTT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bA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CGATGAAGGCGATAATAA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Actin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GAAATTGTGAGGGACAT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Actin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AAGGCTGGAAGAGGAC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bcS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GCAACTAAGCCGTCATCGT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bcS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CTCACCCAACAACATATAGTCG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bO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GGAGAAGGACGGAATCGA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bO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TGGGTCGAGGAAGGACGAA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A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CTCACCAGTCTGAATCATATTG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A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CCAGTCTACCACTTCTCTAATC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M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TCCATTGGTCTCCTTATGAC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M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AGCCTACTTACCATCAATGAGT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I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CGAGCCTGGTTTGCTTG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I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TCCACGGTGTTCCATCCT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D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AAGGCTGCTGGAAATCCTAA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D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TTGGAAGCTCTGAGGCCA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RA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ACTGGAGCTGGAACAACAAC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RA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ATAGCACATCACTCTCACTCAC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oA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TATTGCCTTGCGAAGA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oA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ACCGATTCTTCAATACCTG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GL1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ACAGTTGAAGATGT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GL1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TAGGACGGTAAGGT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oTp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TCATGTCGAGCAAGGA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oTp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AAGAATGTCTGGACTTTGAA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oC1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AGACGCATGCAATTGG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oC1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TGGGTCTTAATTCGGGA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oC2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TTTACGCGAGGGACTTTC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oC2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AAGATATCCAGCATCCGC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oB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GGTTTCGATGTGCAAAAG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oB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TGGTCTAATTCCGAGCGG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5B73C1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3C1" w:rsidRPr="009F1D30" w:rsidRDefault="0094528D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2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Actin-F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3C1" w:rsidRPr="009F1D30" w:rsidRDefault="0094528D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2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GAAATTGTGAGGGACAT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73C1" w:rsidRPr="009F1D30" w:rsidRDefault="0094528D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5B73C1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3C1" w:rsidRPr="009F1D30" w:rsidRDefault="0094528D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2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sActin-R1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3C1" w:rsidRPr="009F1D30" w:rsidRDefault="0094528D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2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AAGGCTGGAAGAGGAC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73C1" w:rsidRPr="009F1D30" w:rsidRDefault="0094528D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5B73C1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3C1" w:rsidRPr="009F1D30" w:rsidRDefault="0094528D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CA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F 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3C1" w:rsidRPr="009F1D30" w:rsidRDefault="0094528D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2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ACAACCCTCGAACCC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73C1" w:rsidRPr="009F1D30" w:rsidRDefault="0094528D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5B73C1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3C1" w:rsidRPr="009F1D30" w:rsidRDefault="0094528D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CA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73C1" w:rsidRPr="009F1D30" w:rsidRDefault="0094528D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2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TTGGCAGCAGATCCT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73C1" w:rsidRPr="009F1D30" w:rsidRDefault="0094528D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etB-F 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TCATATACGGTTCTCG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tB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AGGGCCCGAAATACCT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ps12-F 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ATCAACCCCAAAAAAC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ps12-R 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GGCTTTTTGACCCCA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tD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GGAGTAACAAAGAAAC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tD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TGCTCCAATACCTAAC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2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GCGAAACATTTATACA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2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ACTTACGGCGACGAAGAAT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16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CTTAGTCCCAAAAGAA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16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ACCGAAGAAATTGACTTCG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F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TTTAGCTCACTGGCCATC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F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TCATCGCCCTTTGTTTTT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dhA-F 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ATAATAGACAGGGTACAG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dhA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ATAGTGAAACAAGTTGGGAA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dhB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ATCTGGCATGTACAGAAT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dhB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AAAGAGGGTATCCTGAGC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ps16-F 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ACGATGTGGTAGAAAG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16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ATTCCGCCTTCCTTAA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rnA-F 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GATATAGCTCAGTTGG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rnA-R 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AGATAAGCGGACTCGA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rnG-F 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TTAGCTTGGAAGGCTA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G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GGTATAGTTTAGTGGT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rnI-F 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GCCATCCTGGACTTG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rnI-R 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TCAGTGGTAGAGCGC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cf3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CCTAGATCCCGTATAAAT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cf3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ATTCAAATTCAAAGCGCTT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K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TGCCCGGGACTCGA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K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TTGCTAACTCAATGGTAGA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L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TATGGCGAAATCGGT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L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GGATAGAGGGACTTG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V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GGCTATACGGATTCGA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V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GCTATAGCTCAGTTCG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S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AAAAGAGGAAAGGCTT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S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GAGCACTCATCTTGGG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plicing analysis 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580-OsCAF2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AGCCCAGATCAACTAGTATGTCGCCGCCGCCGCCGCAG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bcellular localization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580-OsCAF2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TTGCTCACCATGGATCCCTCATCATTCAACTGTTTTACCACTG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bcellular localization assay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40943733"/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CAF2-AD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265382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538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GGAGGCCAGTGAATTCATGTCGCCGCCGCCGCCGCAGC 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2H assays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CAF2-AD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265382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538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AGCTCGATGGATCCCTCATCATTCAACTGTTTTACCACTG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2H assays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CAF2-BD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265382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538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ATGGAGGCCGAATTCATGTCGCCGCCGCCGCCGCAGC 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2H assays</w:t>
            </w:r>
          </w:p>
        </w:tc>
      </w:tr>
      <w:tr w:rsidR="00C67FE4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CAF2-BD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FE4" w:rsidRPr="00265382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538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CAGGTCGACGGATCCCTCATCATTCAACTGTTTTACCACTG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7FE4" w:rsidRPr="009F1D30" w:rsidRDefault="00C67FE4" w:rsidP="00514A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2H assays</w:t>
            </w:r>
          </w:p>
        </w:tc>
      </w:tr>
      <w:tr w:rsidR="00364370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4370" w:rsidRPr="009F1D30" w:rsidRDefault="00364370" w:rsidP="003643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CAF2-N-AD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4370" w:rsidRPr="00265382" w:rsidRDefault="00364370" w:rsidP="0036437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538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GGAGGCCAGTGAATTCATGTCGCCGCCGCCGCCGCAGCGGC 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370" w:rsidRPr="009F1D30" w:rsidRDefault="00364370" w:rsidP="003643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2H assays</w:t>
            </w:r>
          </w:p>
        </w:tc>
      </w:tr>
      <w:tr w:rsidR="00364370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0" w:rsidRPr="009F1D30" w:rsidRDefault="00364370" w:rsidP="003643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sCAF2-N-AD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370" w:rsidRPr="00265382" w:rsidRDefault="00364370" w:rsidP="0036437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538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AGCTCGATGGATCCGAGCGGCTCGCCGAGCACCTCCTC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370" w:rsidRPr="009F1D30" w:rsidRDefault="00364370" w:rsidP="003643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2H assays</w:t>
            </w:r>
          </w:p>
        </w:tc>
      </w:tr>
      <w:tr w:rsidR="00364370" w:rsidRPr="009F1D30" w:rsidTr="00334D2B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4370" w:rsidRPr="009F1D30" w:rsidRDefault="00364370" w:rsidP="003643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CAF2-M-AD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4370" w:rsidRPr="00265382" w:rsidRDefault="00364370" w:rsidP="0036437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538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GGAGGCCAGTGAATTCACCGCCGCCGAGGTGCGCGACCTCG 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370" w:rsidRPr="009F1D30" w:rsidRDefault="00364370" w:rsidP="003643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2H assays</w:t>
            </w:r>
          </w:p>
        </w:tc>
      </w:tr>
      <w:tr w:rsidR="00364370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0" w:rsidRPr="009F1D30" w:rsidRDefault="00364370" w:rsidP="003643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CAF2-M-AD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370" w:rsidRPr="00265382" w:rsidRDefault="00364370" w:rsidP="0036437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538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GAGCTCGATGGATCCTCTGAACATTAATATCTGCTCATTG 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370" w:rsidRPr="009F1D30" w:rsidRDefault="00364370" w:rsidP="003643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2H assays</w:t>
            </w:r>
          </w:p>
        </w:tc>
      </w:tr>
      <w:tr w:rsidR="00364370" w:rsidRPr="009F1D30" w:rsidTr="00334D2B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4370" w:rsidRPr="009F1D30" w:rsidRDefault="00364370" w:rsidP="003643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CAF2-C-AD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4370" w:rsidRPr="00265382" w:rsidRDefault="00364370" w:rsidP="0036437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538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GGAGGCCAGTGAATTCGGCAAGGAATGGAAGTCCAGATATC 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370" w:rsidRPr="009F1D30" w:rsidRDefault="00364370" w:rsidP="003643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2H assays</w:t>
            </w:r>
          </w:p>
        </w:tc>
      </w:tr>
      <w:tr w:rsidR="00364370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370" w:rsidRPr="009F1D30" w:rsidRDefault="00364370" w:rsidP="003643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CAF2-C-AD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370" w:rsidRPr="00265382" w:rsidRDefault="00364370" w:rsidP="0036437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538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GAGCTCGATGGATCCTCACTCATCATTCAACTGTTTTACC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370" w:rsidRPr="009F1D30" w:rsidRDefault="00364370" w:rsidP="003643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2H assays</w:t>
            </w:r>
          </w:p>
        </w:tc>
      </w:tr>
      <w:tr w:rsidR="00364370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4370" w:rsidRPr="009F1D30" w:rsidRDefault="008630AB" w:rsidP="003643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CRS2-</w:t>
            </w:r>
            <w:r w:rsidR="003643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4370" w:rsidRPr="00265382" w:rsidRDefault="00364370" w:rsidP="0036437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538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GAGGCCAGTGAATTCATGTCGCTTGCCGTGGCCACTCCC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370" w:rsidRPr="009F1D30" w:rsidRDefault="00364370" w:rsidP="003643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2H assays</w:t>
            </w:r>
          </w:p>
        </w:tc>
      </w:tr>
      <w:tr w:rsidR="00364370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4370" w:rsidRPr="009F1D30" w:rsidRDefault="008630AB" w:rsidP="003643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CRS2</w:t>
            </w:r>
            <w:r w:rsidR="003643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AD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4370" w:rsidRPr="00265382" w:rsidRDefault="00364370" w:rsidP="0036437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538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AGCTCGATGGATCCTCAAACACTGTGGAACTTGTACTT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370" w:rsidRPr="009F1D30" w:rsidRDefault="00364370" w:rsidP="003643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2H assays</w:t>
            </w:r>
          </w:p>
        </w:tc>
      </w:tr>
      <w:tr w:rsidR="008E2415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2415" w:rsidRPr="009F1D30" w:rsidRDefault="008E2415" w:rsidP="008E2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CRS2-BD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415" w:rsidRPr="00265382" w:rsidRDefault="008E2415" w:rsidP="008E241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538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TGGAGGCCGAATTCATGTCGCTTGCCGTGGCCACTCCC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2415" w:rsidRPr="009F1D30" w:rsidRDefault="008E2415" w:rsidP="008E2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2H assays</w:t>
            </w:r>
          </w:p>
        </w:tc>
      </w:tr>
      <w:tr w:rsidR="008E2415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2415" w:rsidRPr="009F1D30" w:rsidRDefault="008E2415" w:rsidP="008E2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CRS2-BD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415" w:rsidRPr="00265382" w:rsidRDefault="008E2415" w:rsidP="008E241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538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CAGGTCGACGGATCCTCAAACACTGTGGAACTTGTACTT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2415" w:rsidRPr="009F1D30" w:rsidRDefault="008E2415" w:rsidP="008E2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2H assays</w:t>
            </w:r>
          </w:p>
        </w:tc>
      </w:tr>
      <w:tr w:rsidR="008E2415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2415" w:rsidRPr="009F1D30" w:rsidRDefault="008E2415" w:rsidP="008E2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CAF2-C-BD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415" w:rsidRPr="00265382" w:rsidRDefault="008E2415" w:rsidP="008E241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538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ATGGAGGCCGAATTCGGCAAGGAATGGAAGTCCAGATATC 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2415" w:rsidRPr="009F1D30" w:rsidRDefault="008E2415" w:rsidP="008E2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2H assays</w:t>
            </w:r>
          </w:p>
        </w:tc>
      </w:tr>
      <w:tr w:rsidR="008E2415" w:rsidRPr="009F1D30" w:rsidTr="00334D2B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2415" w:rsidRPr="009F1D30" w:rsidRDefault="008E2415" w:rsidP="008E2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CAF2-C-BD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415" w:rsidRPr="00265382" w:rsidRDefault="008E2415" w:rsidP="008E241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538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GCAGGTCGACGGATCCTCACTCATCATTCAACTGTTTTACC 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2415" w:rsidRPr="009F1D30" w:rsidRDefault="008E2415" w:rsidP="008E2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2H assays</w:t>
            </w:r>
          </w:p>
        </w:tc>
      </w:tr>
      <w:tr w:rsidR="008E2415" w:rsidRPr="009F1D30" w:rsidTr="00514A01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2415" w:rsidRPr="009F1D30" w:rsidRDefault="008E2415" w:rsidP="008E2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CAF2-M-BD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415" w:rsidRPr="00265382" w:rsidRDefault="008E2415" w:rsidP="008E241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538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ATGGAGGCCGAATTCACCGCCGCCGAGGTGCGCGACCTCG 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2415" w:rsidRPr="009F1D30" w:rsidRDefault="008E2415" w:rsidP="008E2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2H assays</w:t>
            </w:r>
          </w:p>
        </w:tc>
      </w:tr>
      <w:tr w:rsidR="008E2415" w:rsidRPr="009F1D30" w:rsidTr="00364370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2415" w:rsidRPr="009F1D30" w:rsidRDefault="008E2415" w:rsidP="008E2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CAF2-M-BD-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415" w:rsidRPr="00265382" w:rsidRDefault="008E2415" w:rsidP="008E241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538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GCAGGTCGACGGATCCTCTGAACATTAATATCTGCTCATTG 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2415" w:rsidRPr="009F1D30" w:rsidRDefault="008E2415" w:rsidP="008E2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2H assays</w:t>
            </w:r>
          </w:p>
        </w:tc>
      </w:tr>
      <w:tr w:rsidR="008E2415" w:rsidRPr="009F1D30" w:rsidTr="00334D2B">
        <w:trPr>
          <w:trHeight w:val="28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2415" w:rsidRPr="009F1D30" w:rsidRDefault="008E2415" w:rsidP="008E2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CAF2-N-BD-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2415" w:rsidRPr="00265382" w:rsidRDefault="008E2415" w:rsidP="008E241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538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ATGGAGGCCGAATTCATGTCGCCGCCGCCGCCGCAGCGGC 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2415" w:rsidRPr="009F1D30" w:rsidRDefault="008E2415" w:rsidP="008E2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2H assays</w:t>
            </w:r>
          </w:p>
        </w:tc>
      </w:tr>
      <w:tr w:rsidR="008E2415" w:rsidRPr="009F1D30" w:rsidTr="00364370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E2415" w:rsidRPr="009F1D30" w:rsidRDefault="008E2415" w:rsidP="008E2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CAF2-N-BD-R</w:t>
            </w:r>
          </w:p>
        </w:tc>
        <w:tc>
          <w:tcPr>
            <w:tcW w:w="6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E2415" w:rsidRPr="00265382" w:rsidRDefault="008E2415" w:rsidP="008E241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6538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GCAGGTCGACGGATCCGAGCGGCTCGCCGAGCACCTCCTCC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E2415" w:rsidRPr="009F1D30" w:rsidRDefault="008E2415" w:rsidP="008E2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F1D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2H assays</w:t>
            </w:r>
          </w:p>
        </w:tc>
      </w:tr>
    </w:tbl>
    <w:p w:rsidR="00265382" w:rsidRDefault="00265382">
      <w:pPr>
        <w:rPr>
          <w:rFonts w:hint="eastAsia"/>
        </w:rPr>
      </w:pPr>
      <w:bookmarkStart w:id="1" w:name="_GoBack"/>
      <w:bookmarkEnd w:id="0"/>
      <w:bookmarkEnd w:id="1"/>
    </w:p>
    <w:p w:rsidR="00265382" w:rsidRPr="00F8190A" w:rsidRDefault="00265382" w:rsidP="00F8190A">
      <w:pPr>
        <w:spacing w:beforeLines="50" w:before="156" w:line="360" w:lineRule="auto"/>
        <w:rPr>
          <w:rFonts w:ascii="Times New Roman" w:eastAsia="等线" w:hAnsi="Times New Roman" w:cs="Times New Roman"/>
          <w:color w:val="000000"/>
          <w:kern w:val="0"/>
          <w:sz w:val="22"/>
        </w:rPr>
      </w:pPr>
      <w:bookmarkStart w:id="2" w:name="OLE_LINK7"/>
      <w:bookmarkStart w:id="3" w:name="OLE_LINK8"/>
      <w:r w:rsidRPr="0026538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Table </w:t>
      </w:r>
      <w:r w:rsidR="00F8190A">
        <w:rPr>
          <w:rFonts w:ascii="Times New Roman" w:eastAsia="等线" w:hAnsi="Times New Roman" w:cs="Times New Roman" w:hint="eastAsia"/>
          <w:color w:val="000000"/>
          <w:kern w:val="0"/>
          <w:sz w:val="22"/>
        </w:rPr>
        <w:t>S2</w:t>
      </w:r>
      <w:r w:rsidRPr="0026538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265382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Sequence of </w:t>
      </w:r>
      <w:bookmarkEnd w:id="2"/>
      <w:bookmarkEnd w:id="3"/>
      <w:r w:rsidR="00F8190A" w:rsidRPr="00F63BFC">
        <w:rPr>
          <w:rFonts w:ascii="Times New Roman" w:hAnsi="Times New Roman" w:cs="Times New Roman"/>
          <w:i/>
          <w:sz w:val="22"/>
        </w:rPr>
        <w:t xml:space="preserve">OsCAF2 </w:t>
      </w:r>
      <w:r w:rsidR="00F8190A" w:rsidRPr="00F63BFC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nd </w:t>
      </w:r>
      <w:r w:rsidR="00F8190A" w:rsidRPr="00F8190A">
        <w:rPr>
          <w:rFonts w:ascii="Times New Roman" w:hAnsi="Times New Roman" w:cs="Times New Roman"/>
          <w:i/>
          <w:sz w:val="22"/>
        </w:rPr>
        <w:t>OsCRS2</w:t>
      </w:r>
      <w:r w:rsidRPr="00F8190A">
        <w:rPr>
          <w:rFonts w:ascii="Times New Roman" w:eastAsia="等线" w:hAnsi="Times New Roman" w:cs="Times New Roman" w:hint="eastAsia"/>
          <w:i/>
          <w:color w:val="000000"/>
          <w:kern w:val="0"/>
          <w:sz w:val="22"/>
        </w:rPr>
        <w:t xml:space="preserve"> </w:t>
      </w:r>
      <w:r w:rsidRPr="00265382">
        <w:rPr>
          <w:rFonts w:ascii="Times New Roman" w:eastAsia="等线" w:hAnsi="Times New Roman" w:cs="Times New Roman" w:hint="eastAsia"/>
          <w:color w:val="000000"/>
          <w:kern w:val="0"/>
          <w:sz w:val="22"/>
        </w:rPr>
        <w:t>gene</w:t>
      </w:r>
      <w:r w:rsidR="00F8190A">
        <w:rPr>
          <w:rFonts w:ascii="Times New Roman" w:eastAsia="等线" w:hAnsi="Times New Roman" w:cs="Times New Roman"/>
          <w:color w:val="000000"/>
          <w:kern w:val="0"/>
          <w:sz w:val="22"/>
        </w:rPr>
        <w:t>s</w:t>
      </w:r>
      <w:r w:rsidRPr="00265382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</w:t>
      </w:r>
      <w:r w:rsidR="00F8190A" w:rsidRPr="00F63BFC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from </w:t>
      </w:r>
      <w:r w:rsidR="00F8190A" w:rsidRPr="00F63BFC">
        <w:rPr>
          <w:rFonts w:ascii="Times New Roman" w:hAnsi="Times New Roman" w:cs="Times New Roman"/>
          <w:i/>
          <w:sz w:val="22"/>
        </w:rPr>
        <w:t>Nipponbare</w:t>
      </w:r>
    </w:p>
    <w:tbl>
      <w:tblPr>
        <w:tblStyle w:val="a6"/>
        <w:tblW w:w="9191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8062"/>
      </w:tblGrid>
      <w:tr w:rsidR="00265382" w:rsidRPr="00856C62" w:rsidTr="00F8190A">
        <w:trPr>
          <w:trHeight w:val="289"/>
          <w:jc w:val="center"/>
        </w:trPr>
        <w:tc>
          <w:tcPr>
            <w:tcW w:w="1129" w:type="dxa"/>
          </w:tcPr>
          <w:p w:rsidR="00265382" w:rsidRPr="00856C62" w:rsidRDefault="00265382" w:rsidP="00A076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x-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x-none"/>
              </w:rPr>
              <w:t>Gene</w:t>
            </w:r>
          </w:p>
        </w:tc>
        <w:tc>
          <w:tcPr>
            <w:tcW w:w="8062" w:type="dxa"/>
          </w:tcPr>
          <w:p w:rsidR="00265382" w:rsidRPr="00856C62" w:rsidRDefault="00F8190A" w:rsidP="00A076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x-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x-none"/>
              </w:rPr>
              <w:t>c</w:t>
            </w:r>
            <w:r w:rsidR="00265382">
              <w:rPr>
                <w:rFonts w:ascii="Times New Roman" w:hAnsi="Times New Roman" w:cs="Times New Roman"/>
                <w:sz w:val="18"/>
                <w:szCs w:val="18"/>
                <w:lang w:val="x-none"/>
              </w:rPr>
              <w:t>DNA</w:t>
            </w:r>
            <w:r w:rsidR="00265382">
              <w:rPr>
                <w:rFonts w:ascii="Times New Roman" w:hAnsi="Times New Roman" w:cs="Times New Roman" w:hint="eastAsia"/>
                <w:sz w:val="18"/>
                <w:szCs w:val="18"/>
                <w:lang w:val="x-none"/>
              </w:rPr>
              <w:t xml:space="preserve"> s</w:t>
            </w:r>
            <w:r w:rsidR="00265382" w:rsidRPr="00856C62">
              <w:rPr>
                <w:rFonts w:ascii="Times New Roman" w:hAnsi="Times New Roman" w:cs="Times New Roman"/>
                <w:sz w:val="18"/>
                <w:szCs w:val="18"/>
                <w:lang w:val="x-none"/>
              </w:rPr>
              <w:t>equence</w:t>
            </w:r>
          </w:p>
        </w:tc>
      </w:tr>
      <w:tr w:rsidR="00F8190A" w:rsidRPr="00856C62" w:rsidTr="00F8190A">
        <w:trPr>
          <w:trHeight w:val="6565"/>
          <w:jc w:val="center"/>
        </w:trPr>
        <w:tc>
          <w:tcPr>
            <w:tcW w:w="1129" w:type="dxa"/>
          </w:tcPr>
          <w:p w:rsidR="00F8190A" w:rsidRPr="00F63BFC" w:rsidRDefault="00F8190A" w:rsidP="00A076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63BFC">
              <w:rPr>
                <w:rFonts w:ascii="Times New Roman" w:hAnsi="Times New Roman" w:cs="Times New Roman"/>
                <w:i/>
                <w:sz w:val="22"/>
              </w:rPr>
              <w:t>OsCAF2</w:t>
            </w:r>
          </w:p>
        </w:tc>
        <w:tc>
          <w:tcPr>
            <w:tcW w:w="8062" w:type="dxa"/>
          </w:tcPr>
          <w:p w:rsidR="00F8190A" w:rsidRPr="00224817" w:rsidRDefault="00F8190A" w:rsidP="0026538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8190A">
              <w:rPr>
                <w:rFonts w:ascii="Times New Roman" w:eastAsia="宋体" w:hAnsi="Times New Roman" w:cs="Times New Roman"/>
                <w:szCs w:val="21"/>
              </w:rPr>
              <w:t>atgtcgccgccgccgccgcagcggccatccccctcccgcgcaggccgcgccaacctcttctcgtccccgccgcctcccctccccaactgctacgaccccaagcaccgccgccccgcgccgccgcctctcccctccgcccgtcgcctccccagcaaccgccgccgccgccacgaccagcctccgaatccgaccaccggcaatggcgggaaccccgccttccgcgcgccgcacctccgcaccgcctaccgcaagcccgtcccacccgtggcggcggcgggggagggcgaggcgctcctcgccgccgacgccagcgacgccgccgacgggcgggccgtggtggtggggccgtcggggctgtcgttccggctcccgggcgcgccgttcgacttccggttcagctactccgagtgcccccgcgccccgccggtggccatccgggagcccgcgttcctgccgttcgcgccgccgacgatgccccggccgtggacggggaaggcgccgctgctgaccaaggaggagaaggcgcggcggcggggcgtgcggctgcacaccccgctcggggaggaggcgcccaggacggtgagcgcgcacgggatcatgatggaggtgagggggaggaggaagctggacctggccagggtcagccccggcgacggcaggagcagggaggaggtgctcggcgagccgctcaccgccgccgaggtgcgcgacctcgtcaagccccacatctcgcacaaccgccagctcaacatcggaagggatggattgacccacaacatgttggaaatgatacattgtcattggaggcgccaggaaatttgcaaagtgagatgccgaggagttccaactgttgatatgaagaatctgtgctatcaccttgaggaaaaatcaggcggaaaggttattcaccgagtaggtggtgtagttttcttataccgtggaagaaactacaaccctcgaacccggcctcgttatccactaatgctttggaagccagctactcctgtctatccaaaacttatacaggaagccccagaaggtcttacaaaagaggaagcagatgaaatgagaagaagagggaaggatctgctgccaatttgcaaattagcaaaaaatggtatatacatctatcttgtcagggatgttcgagatgcttttgagggaagtgatctggtgaagattgactgcgaggggttgaatccaagtgactacaaaaagattggagcaaaactaagggatcttgttccttgtgttcttttgtcgtttgacaatgagcagatattaatgttcagaggcaaggaatggaagtccagatatccaaagcctctgactcttattccaaaaattcgaaagaataatgttccaatgtcatctgatgagagtagttcagatgaagccactgatgatgatgaccgtttggcagtaagagaagtactgagacctaaaatgtttgaactatggacaaatgcgattgagtcatctgtggcactgatgttggatgatgctgaagtggatgctcttacacctgattcccttcttacaagggtagaggacttcagtgttacatctcaggttgtcgaacattcatttccagctgtgcttgtggccaatgatgaatcaaacccagatgtcctaaatgctgaatacaccgaagatgagcctgagacaggtacacttgaaccccaacaacatgagtttacagaatcttctgatgtcgcagaggatgatcatttcgaagatgacatgcttaagcgtttggagtcatcagtcccattgggagcattaccgatcgacgcagtggtaaaacagttgaatgatgagtga</w:t>
            </w:r>
          </w:p>
        </w:tc>
      </w:tr>
      <w:tr w:rsidR="00265382" w:rsidRPr="00856C62" w:rsidTr="00F8190A">
        <w:trPr>
          <w:trHeight w:val="2967"/>
          <w:jc w:val="center"/>
        </w:trPr>
        <w:tc>
          <w:tcPr>
            <w:tcW w:w="1129" w:type="dxa"/>
          </w:tcPr>
          <w:p w:rsidR="00265382" w:rsidRPr="00C173FD" w:rsidRDefault="00F8190A" w:rsidP="00A076A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x-none"/>
              </w:rPr>
            </w:pPr>
            <w:r w:rsidRPr="00F8190A">
              <w:rPr>
                <w:rFonts w:ascii="Times New Roman" w:hAnsi="Times New Roman" w:cs="Times New Roman"/>
                <w:i/>
                <w:sz w:val="22"/>
              </w:rPr>
              <w:lastRenderedPageBreak/>
              <w:t>OsCRS2</w:t>
            </w:r>
          </w:p>
        </w:tc>
        <w:tc>
          <w:tcPr>
            <w:tcW w:w="8062" w:type="dxa"/>
          </w:tcPr>
          <w:p w:rsidR="00265382" w:rsidRPr="00C173FD" w:rsidRDefault="00F8190A" w:rsidP="00F8190A">
            <w:pPr>
              <w:rPr>
                <w:rFonts w:ascii="Times New Roman" w:hAnsi="Times New Roman" w:cs="Times New Roman"/>
                <w:szCs w:val="21"/>
                <w:lang w:val="x-none"/>
              </w:rPr>
            </w:pPr>
            <w:r w:rsidRPr="00F8190A">
              <w:rPr>
                <w:rFonts w:ascii="Times New Roman" w:hAnsi="Times New Roman" w:cs="Times New Roman"/>
                <w:szCs w:val="21"/>
                <w:lang w:val="x-none"/>
              </w:rPr>
              <w:t>atgtcgcttgccgtggccactcccgcctccgcccgcctctccccgctcaccacctcctcccccgaaccctgccgccgccgccgcctcctcctctccgcagccgcccctctccggcgcacccgtctccggcgccgcatcgccgtcgtcgcgtccgtccccgaccccgcggcgcggccggcggagtacacgccctggctcatcgccggcctcggcaaccccggcagcaagtaccacggcacgcgtcacaacgtggggtttgagatggtcgatcgcatcgcgcgagacgaggggatcaccatgaacacgatccagtccaagtcgctgctcggaataggttcgattggggaagtgcctgtcttgttggtaaagccacaatcatatatcaactacagtggggaggcaattggacctcttgctgcctattatcaagtaccattgcggcatatccttgtgatgtatgatgagatgagtctacccaatggtgtattgcgtcttcaacggaaaggtggtcatggtcgccataatggcctgcagaacgtaatggaatgtttggacagttcccgtgaacttcctcgtttatctataggcattggtagcccacccggcaaaatggacacgcgtgcttttcttctgcagaagttcagttcagaggaacggctgcagattgacactgctttggagcaaggggtggatgctgtgagaactcttgtgttgaagggttttagtggaagtattgagagattcaatctggttcagaagtacaagttccacagtgtttga</w:t>
            </w:r>
          </w:p>
        </w:tc>
      </w:tr>
    </w:tbl>
    <w:p w:rsidR="00265382" w:rsidRDefault="00265382"/>
    <w:sectPr w:rsidR="00265382" w:rsidSect="001558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1A9F" w:rsidRDefault="009C1A9F" w:rsidP="00D61687">
      <w:r>
        <w:separator/>
      </w:r>
    </w:p>
  </w:endnote>
  <w:endnote w:type="continuationSeparator" w:id="0">
    <w:p w:rsidR="009C1A9F" w:rsidRDefault="009C1A9F" w:rsidP="00D616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1A9F" w:rsidRDefault="009C1A9F" w:rsidP="00D61687">
      <w:r>
        <w:separator/>
      </w:r>
    </w:p>
  </w:footnote>
  <w:footnote w:type="continuationSeparator" w:id="0">
    <w:p w:rsidR="009C1A9F" w:rsidRDefault="009C1A9F" w:rsidP="00D616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FE4"/>
    <w:rsid w:val="0015581D"/>
    <w:rsid w:val="00265382"/>
    <w:rsid w:val="00284871"/>
    <w:rsid w:val="002C37D4"/>
    <w:rsid w:val="00316F42"/>
    <w:rsid w:val="00334D2B"/>
    <w:rsid w:val="00335988"/>
    <w:rsid w:val="00364370"/>
    <w:rsid w:val="004C2E06"/>
    <w:rsid w:val="005B73C1"/>
    <w:rsid w:val="006B6AE0"/>
    <w:rsid w:val="008630AB"/>
    <w:rsid w:val="00895A4E"/>
    <w:rsid w:val="008E2415"/>
    <w:rsid w:val="0094528D"/>
    <w:rsid w:val="009C1A9F"/>
    <w:rsid w:val="00C43BB9"/>
    <w:rsid w:val="00C67FE4"/>
    <w:rsid w:val="00CB7955"/>
    <w:rsid w:val="00CB7A3C"/>
    <w:rsid w:val="00D30588"/>
    <w:rsid w:val="00D61687"/>
    <w:rsid w:val="00DD03D9"/>
    <w:rsid w:val="00F620DB"/>
    <w:rsid w:val="00F8190A"/>
    <w:rsid w:val="00F83B41"/>
    <w:rsid w:val="00FD7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6C5FC6A-7254-41D0-A800-F78BE3BCF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7F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67FE4"/>
  </w:style>
  <w:style w:type="paragraph" w:styleId="a4">
    <w:name w:val="header"/>
    <w:basedOn w:val="a"/>
    <w:link w:val="Char"/>
    <w:uiPriority w:val="99"/>
    <w:unhideWhenUsed/>
    <w:rsid w:val="00D616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6168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616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61687"/>
    <w:rPr>
      <w:sz w:val="18"/>
      <w:szCs w:val="18"/>
    </w:rPr>
  </w:style>
  <w:style w:type="table" w:styleId="a6">
    <w:name w:val="Table Grid"/>
    <w:basedOn w:val="a1"/>
    <w:uiPriority w:val="59"/>
    <w:rsid w:val="002653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33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4</Pages>
  <Words>1214</Words>
  <Characters>6924</Characters>
  <Application>Microsoft Office Word</Application>
  <DocSecurity>0</DocSecurity>
  <Lines>57</Lines>
  <Paragraphs>16</Paragraphs>
  <ScaleCrop>false</ScaleCrop>
  <Company>微软中国</Company>
  <LinksUpToDate>false</LinksUpToDate>
  <CharactersWithSpaces>8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沈兰</cp:lastModifiedBy>
  <cp:revision>16</cp:revision>
  <dcterms:created xsi:type="dcterms:W3CDTF">2020-03-05T11:02:00Z</dcterms:created>
  <dcterms:modified xsi:type="dcterms:W3CDTF">2020-08-03T12:00:00Z</dcterms:modified>
</cp:coreProperties>
</file>